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D7EFE" w14:textId="749E9D9B" w:rsidR="00DC5A14" w:rsidRPr="00E514C0" w:rsidRDefault="007C34E5">
      <w:pPr>
        <w:rPr>
          <w:rFonts w:ascii="Times New Roman" w:hAnsi="Times New Roman" w:cs="Times New Roman"/>
          <w:sz w:val="24"/>
          <w:szCs w:val="24"/>
        </w:rPr>
      </w:pPr>
      <w:r w:rsidRPr="00E514C0">
        <w:rPr>
          <w:rFonts w:ascii="Times New Roman" w:hAnsi="Times New Roman" w:cs="Times New Roman"/>
          <w:b/>
          <w:bCs/>
          <w:sz w:val="24"/>
          <w:szCs w:val="24"/>
        </w:rPr>
        <w:t>Supplemental file</w:t>
      </w:r>
      <w:r w:rsidR="00765D7F" w:rsidRPr="00E514C0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 w:rsidRPr="00E514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514C0">
        <w:rPr>
          <w:rFonts w:ascii="Times New Roman" w:hAnsi="Times New Roman" w:cs="Times New Roman"/>
          <w:sz w:val="24"/>
          <w:szCs w:val="24"/>
        </w:rPr>
        <w:t xml:space="preserve"> </w:t>
      </w:r>
      <w:r w:rsidR="00395D37" w:rsidRPr="00395D37">
        <w:rPr>
          <w:rFonts w:ascii="Times New Roman" w:hAnsi="Times New Roman" w:cs="Times New Roman"/>
          <w:sz w:val="24"/>
          <w:szCs w:val="24"/>
        </w:rPr>
        <w:t>Samples, locality, mitochondrial lineage (Rq4 and Rq6), and sex (M: Male; F: Female</w:t>
      </w:r>
      <w:r w:rsidR="00F00C5E">
        <w:rPr>
          <w:rFonts w:ascii="Times New Roman" w:hAnsi="Times New Roman" w:cs="Times New Roman"/>
          <w:sz w:val="24"/>
          <w:szCs w:val="24"/>
        </w:rPr>
        <w:t>; I: Indeterminate</w:t>
      </w:r>
      <w:r w:rsidR="00395D37" w:rsidRPr="00395D37">
        <w:rPr>
          <w:rFonts w:ascii="Times New Roman" w:hAnsi="Times New Roman" w:cs="Times New Roman"/>
          <w:sz w:val="24"/>
          <w:szCs w:val="24"/>
        </w:rPr>
        <w:t>) of the specimens included in the RNA pools.</w:t>
      </w:r>
    </w:p>
    <w:tbl>
      <w:tblPr>
        <w:tblW w:w="10413" w:type="dxa"/>
        <w:jc w:val="center"/>
        <w:tblLook w:val="04A0" w:firstRow="1" w:lastRow="0" w:firstColumn="1" w:lastColumn="0" w:noHBand="0" w:noVBand="1"/>
      </w:tblPr>
      <w:tblGrid>
        <w:gridCol w:w="1135"/>
        <w:gridCol w:w="1619"/>
        <w:gridCol w:w="1361"/>
        <w:gridCol w:w="1039"/>
        <w:gridCol w:w="662"/>
        <w:gridCol w:w="661"/>
        <w:gridCol w:w="805"/>
        <w:gridCol w:w="699"/>
        <w:gridCol w:w="861"/>
        <w:gridCol w:w="716"/>
        <w:gridCol w:w="855"/>
      </w:tblGrid>
      <w:tr w:rsidR="00F2269B" w:rsidRPr="00E703B3" w14:paraId="650C084C" w14:textId="77777777" w:rsidTr="00F2269B">
        <w:trPr>
          <w:trHeight w:val="530"/>
          <w:jc w:val="center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67A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01ED" w14:textId="21907DB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6CAE6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lineages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6B6B14" w14:textId="77777777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</w:p>
          <w:p w14:paraId="0A17A58E" w14:textId="56F7E0B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9F50" w14:textId="71ECD8CD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9E06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1D79" w14:textId="4DB781C0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K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ney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AE3B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F043" w14:textId="6A4144B4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2A95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73B7" w14:textId="5BCCD6DD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F2269B" w:rsidRPr="00E703B3" w14:paraId="62DA263E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D2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595" w14:textId="42AD8B5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09E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D262" w14:textId="7E74AF7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EEC" w14:textId="6D5EB33F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F30" w14:textId="02EE86A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AE7" w14:textId="07904A6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14A" w14:textId="756EA87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308A" w14:textId="4E263E4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1D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31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703B5E01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2A9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AF1" w14:textId="7B74516F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875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8BD2" w14:textId="5D7C19AF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03A" w14:textId="1DB579B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F51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CBA" w14:textId="358EF4A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3F2" w14:textId="3A0610C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5BB" w14:textId="22F7A5F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01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5FD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67F8E664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710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D76" w14:textId="1803208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11A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AF413" w14:textId="7CF223E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863" w14:textId="0F7853B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4EB" w14:textId="5CCC94A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4E0" w14:textId="5981DBF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67C" w14:textId="2FCAE91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61B" w14:textId="1FEBCE6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973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359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3906364A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8D9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39A" w14:textId="509C440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B76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5634" w14:textId="7058C3F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066" w14:textId="2C59AC4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94A5" w14:textId="43D96D1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711" w14:textId="651811C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CAF3" w14:textId="14D7D8F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299" w14:textId="686C4D2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BD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1BB7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69B" w:rsidRPr="00E703B3" w14:paraId="15F14B03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83A2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B405" w14:textId="4256D93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94F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62A9" w14:textId="1861B8D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2F35" w14:textId="2D17762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01F" w14:textId="0305B2C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41E" w14:textId="1E5F6F2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174" w14:textId="5953F27B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109" w14:textId="146B966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49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08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5FCD7361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380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54B" w14:textId="0B603C2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863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07ADB" w14:textId="77FBC95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C525" w14:textId="69409888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BB7" w14:textId="3447622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4E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002" w14:textId="46A11AC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A5B" w14:textId="5E90972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F6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58C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050293FE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40E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B7E" w14:textId="152ADED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33B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1CCD" w14:textId="11672CC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BD7" w14:textId="25F8CE9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C92" w14:textId="789161FE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FFC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34E" w14:textId="77933A1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298" w14:textId="470FEE3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35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5D72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544B6067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25E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18D3" w14:textId="6935824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704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0DF0" w14:textId="3E2C933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F6B" w14:textId="67E25008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2FA" w14:textId="707EAF9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191F" w14:textId="391B7DD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E1B" w14:textId="2630C89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577" w14:textId="4260D73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009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FE2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725CFDE4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08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26E" w14:textId="1966B92B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FB2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1C26" w14:textId="4F17D00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8F4" w14:textId="5E02B81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F56" w14:textId="03D44A6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703" w14:textId="08F2B84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FBB" w14:textId="6BA44E5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0E8" w14:textId="1AEC1DF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20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1C2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69B" w:rsidRPr="00E703B3" w14:paraId="5227729B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96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67E" w14:textId="18DBD5F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80B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B9F1" w14:textId="5F93DDA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7A5" w14:textId="5A0A9D5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320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8D4" w14:textId="7B47F38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D90" w14:textId="4B7EA23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144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362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CC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6415DCC0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33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0B0" w14:textId="09F28A2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747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6DB3" w14:textId="46AC26D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023" w14:textId="5BE4951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647" w14:textId="07ABC22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3809" w14:textId="2B5409E8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4BB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969D" w14:textId="0A868C2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E877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87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60AD4774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55BE" w14:textId="7DD4700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6C8F" w14:textId="5768EF2C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5AA7" w14:textId="6BCA5B25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8155" w14:textId="555ADCA6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950E" w14:textId="52DDAA1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1281" w14:textId="0B9ED766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9F3A" w14:textId="087F02E6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4F08" w14:textId="640AAC4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D360" w14:textId="646078E4" w:rsidR="00F2269B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F22E" w14:textId="69B1C85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7C31" w14:textId="0747D48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2ADE80C0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FE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2CF" w14:textId="1B3599E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Arapey</w:t>
            </w: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3E68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7FBD0" w14:textId="19CF9E4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FE4" w14:textId="5B57F5A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BF0" w14:textId="41C4E8B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D56B" w14:textId="51CB60F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4E8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57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25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7FB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6EA1E9B1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40D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0972" w14:textId="063727D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2245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DC4A4" w14:textId="4CF7D8B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254" w14:textId="011D311B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4B27" w14:textId="7A554E4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835" w14:textId="60E76E0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636" w14:textId="1B6BC22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7A2" w14:textId="71093CC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D8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84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5F5FB5FA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835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B4E" w14:textId="63111DD1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9ED6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4837" w14:textId="5B40E26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E17" w14:textId="66F6315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060E" w14:textId="4020F2D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ECA" w14:textId="04795ECB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BDD8" w14:textId="7E54CD7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5BA" w14:textId="26C009FE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DB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2E8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00183819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15D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AD4" w14:textId="1A75A69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5998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A0F4" w14:textId="633A7D08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E6FF" w14:textId="69426F3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91E" w14:textId="020F5D0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DA1" w14:textId="1FCB303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C924" w14:textId="2059711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0C7" w14:textId="717C8DF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CB3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0AA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</w:t>
            </w:r>
          </w:p>
        </w:tc>
      </w:tr>
      <w:tr w:rsidR="00F2269B" w:rsidRPr="00E703B3" w14:paraId="2C74B01B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E7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D672" w14:textId="23230C0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9F64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9931" w14:textId="55DB802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037" w14:textId="2B1BB17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C24" w14:textId="34E2C8F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05C" w14:textId="69BD394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480" w14:textId="1EB7023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37F" w14:textId="21FDB2B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5F50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86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69B" w:rsidRPr="00E703B3" w14:paraId="3E35B777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C77D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B6B" w14:textId="5CD9CEF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CE0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F1C6" w14:textId="60D0801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184" w14:textId="50993A7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47B" w14:textId="64DD665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4285" w14:textId="0A6426D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A801" w14:textId="663D620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757" w14:textId="4A9A572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A84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F7D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1FDE14C6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2DE4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F9E" w14:textId="47384FF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76E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4CF4" w14:textId="39CE81A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84A" w14:textId="2A8A4F3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D35" w14:textId="21B87279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3E6" w14:textId="12E795C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BF5" w14:textId="0EAAB8F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1D4" w14:textId="7C2455C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B54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BFD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0CF66CF3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BDE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0AC" w14:textId="4303EA9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0ED3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9CE9" w14:textId="42504C8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9469" w14:textId="691026AE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F3B" w14:textId="3CF016B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12A" w14:textId="4507670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415" w14:textId="51371C1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BCB" w14:textId="01996EC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D2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08A5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</w:t>
            </w:r>
          </w:p>
        </w:tc>
      </w:tr>
      <w:tr w:rsidR="00F2269B" w:rsidRPr="00E703B3" w14:paraId="0B7FE0D8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2E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E8D" w14:textId="3E69774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E5D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EB67A" w14:textId="1D9438E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211" w14:textId="08C8521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D6E" w14:textId="170ED12D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F71" w14:textId="21BA029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AA8" w14:textId="4E7C2DD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93E" w14:textId="4976CCB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409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87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69B" w:rsidRPr="00E703B3" w14:paraId="4C555285" w14:textId="77777777" w:rsidTr="00F2269B">
        <w:trPr>
          <w:trHeight w:val="29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47E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E30" w14:textId="7DA9C79B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E29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5BB4" w14:textId="5A588ED3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C38" w14:textId="4BDC4140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DF8" w14:textId="5086B894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CCAE" w14:textId="23F25CB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1C8" w14:textId="004650E6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5F1" w14:textId="095FBCB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1B1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D30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69B" w:rsidRPr="00E703B3" w14:paraId="6C89FFA3" w14:textId="77777777" w:rsidTr="00F2269B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881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AB88" w14:textId="51FE514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Blanc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68EE" w14:textId="77777777" w:rsidR="00F2269B" w:rsidRPr="00E703B3" w:rsidRDefault="00F2269B" w:rsidP="00F2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q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9E31EC" w14:textId="126C0D5F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983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69AB" w14:textId="737EA7CA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C506" w14:textId="2323FC5C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536A" w14:textId="1EB631A5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FA59" w14:textId="4A678422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174D" w14:textId="2FE16B9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BF2F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6296" w14:textId="77777777" w:rsidR="00F2269B" w:rsidRPr="00E703B3" w:rsidRDefault="00F2269B" w:rsidP="00F22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3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A4B39E4" w14:textId="5CCCDA0C" w:rsidR="007C34E5" w:rsidRPr="00E514C0" w:rsidRDefault="000C1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-N</w:t>
      </w:r>
      <w:r w:rsidR="00AB4FAF">
        <w:rPr>
          <w:rFonts w:ascii="Times New Roman" w:hAnsi="Times New Roman" w:cs="Times New Roman"/>
        </w:rPr>
        <w:t xml:space="preserve"> (brain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of the Nor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-S</w:t>
      </w:r>
      <w:r w:rsidR="00AB4FAF">
        <w:rPr>
          <w:rFonts w:ascii="Times New Roman" w:hAnsi="Times New Roman" w:cs="Times New Roman"/>
        </w:rPr>
        <w:t xml:space="preserve"> (brain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>Sou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-N</w:t>
      </w:r>
      <w:r w:rsidR="00AB4FAF">
        <w:rPr>
          <w:rFonts w:ascii="Times New Roman" w:hAnsi="Times New Roman" w:cs="Times New Roman"/>
        </w:rPr>
        <w:t xml:space="preserve"> (head kidney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of the Nor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-S</w:t>
      </w:r>
      <w:r w:rsidR="00AB4FAF">
        <w:rPr>
          <w:rFonts w:ascii="Times New Roman" w:hAnsi="Times New Roman" w:cs="Times New Roman"/>
        </w:rPr>
        <w:t xml:space="preserve"> (head kidney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>Sou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-N</w:t>
      </w:r>
      <w:r w:rsidR="00AB4FAF">
        <w:rPr>
          <w:rFonts w:ascii="Times New Roman" w:hAnsi="Times New Roman" w:cs="Times New Roman"/>
        </w:rPr>
        <w:t xml:space="preserve"> (liver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of the Nor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-S</w:t>
      </w:r>
      <w:r w:rsidR="00AB4FAF">
        <w:rPr>
          <w:rFonts w:ascii="Times New Roman" w:hAnsi="Times New Roman" w:cs="Times New Roman"/>
        </w:rPr>
        <w:t xml:space="preserve"> (liver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>Sout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-N</w:t>
      </w:r>
      <w:r w:rsidR="00AB4FAF">
        <w:rPr>
          <w:rFonts w:ascii="Times New Roman" w:hAnsi="Times New Roman" w:cs="Times New Roman"/>
        </w:rPr>
        <w:t xml:space="preserve"> (skeletal muscle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of the Nor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-S</w:t>
      </w:r>
      <w:r w:rsidR="00AB4FAF">
        <w:rPr>
          <w:rFonts w:ascii="Times New Roman" w:hAnsi="Times New Roman" w:cs="Times New Roman"/>
        </w:rPr>
        <w:t xml:space="preserve"> (skeletal muscle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>Sout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>)</w:t>
      </w:r>
      <w:r w:rsidR="00E514C0" w:rsidRPr="00E514C0">
        <w:rPr>
          <w:rFonts w:ascii="Times New Roman" w:hAnsi="Times New Roman" w:cs="Times New Roman"/>
        </w:rPr>
        <w:t xml:space="preserve">, OVA </w:t>
      </w:r>
      <w:r w:rsidR="00AB4FAF">
        <w:rPr>
          <w:rFonts w:ascii="Times New Roman" w:hAnsi="Times New Roman" w:cs="Times New Roman"/>
        </w:rPr>
        <w:t xml:space="preserve">(ovary pool) </w:t>
      </w:r>
      <w:r w:rsidR="00E514C0" w:rsidRPr="00E514C0">
        <w:rPr>
          <w:rFonts w:ascii="Times New Roman" w:hAnsi="Times New Roman" w:cs="Times New Roman"/>
        </w:rPr>
        <w:t xml:space="preserve">and TES </w:t>
      </w:r>
      <w:r w:rsidR="00AB4FAF">
        <w:rPr>
          <w:rFonts w:ascii="Times New Roman" w:hAnsi="Times New Roman" w:cs="Times New Roman"/>
        </w:rPr>
        <w:t xml:space="preserve">(testis pool </w:t>
      </w:r>
      <w:r w:rsidR="00AB4FAF" w:rsidRPr="001171EF">
        <w:rPr>
          <w:rFonts w:ascii="Times New Roman" w:hAnsi="Times New Roman" w:cs="Times New Roman"/>
          <w:sz w:val="24"/>
          <w:szCs w:val="24"/>
          <w:lang w:val="en-GB"/>
        </w:rPr>
        <w:t>of the North</w:t>
      </w:r>
      <w:r w:rsidR="00AB4FAF">
        <w:rPr>
          <w:rFonts w:ascii="Times New Roman" w:hAnsi="Times New Roman" w:cs="Times New Roman"/>
          <w:sz w:val="24"/>
          <w:szCs w:val="24"/>
          <w:lang w:val="en-GB"/>
        </w:rPr>
        <w:t xml:space="preserve"> lineage</w:t>
      </w:r>
      <w:r w:rsidR="00AB4FAF">
        <w:rPr>
          <w:rFonts w:ascii="Times New Roman" w:hAnsi="Times New Roman" w:cs="Times New Roman"/>
        </w:rPr>
        <w:t xml:space="preserve">) </w:t>
      </w:r>
      <w:r w:rsidR="00E514C0" w:rsidRPr="00E514C0">
        <w:rPr>
          <w:rFonts w:ascii="Times New Roman" w:hAnsi="Times New Roman" w:cs="Times New Roman"/>
        </w:rPr>
        <w:t xml:space="preserve">indicate samples used in each pool. </w:t>
      </w:r>
    </w:p>
    <w:sectPr w:rsidR="007C34E5" w:rsidRPr="00E514C0" w:rsidSect="00E703B3">
      <w:pgSz w:w="12240" w:h="15840"/>
      <w:pgMar w:top="1440" w:right="1440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4E5"/>
    <w:rsid w:val="000C1B29"/>
    <w:rsid w:val="00174A1A"/>
    <w:rsid w:val="001B3D01"/>
    <w:rsid w:val="00217F65"/>
    <w:rsid w:val="00395D37"/>
    <w:rsid w:val="00630D63"/>
    <w:rsid w:val="00765D7F"/>
    <w:rsid w:val="007C34E5"/>
    <w:rsid w:val="00970006"/>
    <w:rsid w:val="0097010B"/>
    <w:rsid w:val="009B4EAC"/>
    <w:rsid w:val="00AB4FAF"/>
    <w:rsid w:val="00CB34D6"/>
    <w:rsid w:val="00CE1458"/>
    <w:rsid w:val="00D57CF4"/>
    <w:rsid w:val="00DC5A14"/>
    <w:rsid w:val="00E514C0"/>
    <w:rsid w:val="00E703B3"/>
    <w:rsid w:val="00EF5A32"/>
    <w:rsid w:val="00F00C5E"/>
    <w:rsid w:val="00F2269B"/>
    <w:rsid w:val="00FD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62CD"/>
  <w15:chartTrackingRefBased/>
  <w15:docId w15:val="{4AA8DD03-828F-4D46-9754-E5694925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17F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F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F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F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F6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7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7F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Ríos</dc:creator>
  <cp:keywords/>
  <dc:description/>
  <cp:lastModifiedBy>Néstor Ríos</cp:lastModifiedBy>
  <cp:revision>17</cp:revision>
  <dcterms:created xsi:type="dcterms:W3CDTF">2021-11-03T01:42:00Z</dcterms:created>
  <dcterms:modified xsi:type="dcterms:W3CDTF">2024-06-13T03:14:00Z</dcterms:modified>
</cp:coreProperties>
</file>